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EF4C2" w14:textId="2AE48490" w:rsidR="00F9444B" w:rsidRDefault="00F9444B" w:rsidP="00EE00EC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F20A37">
        <w:rPr>
          <w:rFonts w:ascii="Times New Roman" w:hAnsi="Times New Roman"/>
          <w:b/>
          <w:bCs/>
          <w:color w:val="000000"/>
          <w:szCs w:val="24"/>
          <w:lang w:val="en-US"/>
        </w:rPr>
        <w:t xml:space="preserve">Supplementary </w:t>
      </w:r>
      <w:r w:rsidR="0079481A">
        <w:rPr>
          <w:rFonts w:ascii="Times New Roman" w:hAnsi="Times New Roman"/>
          <w:b/>
          <w:bCs/>
          <w:color w:val="000000"/>
          <w:szCs w:val="24"/>
          <w:lang w:val="en-US"/>
        </w:rPr>
        <w:t>F</w:t>
      </w:r>
      <w:r w:rsidR="00A77938">
        <w:rPr>
          <w:rFonts w:ascii="Times New Roman" w:hAnsi="Times New Roman"/>
          <w:b/>
          <w:bCs/>
          <w:color w:val="000000"/>
          <w:szCs w:val="24"/>
          <w:lang w:val="en-US"/>
        </w:rPr>
        <w:t xml:space="preserve">ile </w:t>
      </w:r>
      <w:r>
        <w:rPr>
          <w:rFonts w:ascii="Times New Roman" w:hAnsi="Times New Roman"/>
          <w:b/>
          <w:bCs/>
          <w:color w:val="000000"/>
          <w:szCs w:val="24"/>
          <w:lang w:val="en-US"/>
        </w:rPr>
        <w:t>S</w:t>
      </w:r>
      <w:r w:rsidRPr="00F20A37">
        <w:rPr>
          <w:rFonts w:ascii="Times New Roman" w:hAnsi="Times New Roman"/>
          <w:b/>
          <w:bCs/>
          <w:color w:val="000000"/>
          <w:szCs w:val="24"/>
          <w:lang w:val="en-US"/>
        </w:rPr>
        <w:t xml:space="preserve">4. </w:t>
      </w:r>
      <w:r>
        <w:rPr>
          <w:rFonts w:ascii="Times New Roman" w:hAnsi="Times New Roman"/>
          <w:color w:val="000000"/>
          <w:szCs w:val="24"/>
          <w:lang w:val="en-US"/>
        </w:rPr>
        <w:t xml:space="preserve">Upregulated molybdopterin containing oxidoreductases </w:t>
      </w:r>
    </w:p>
    <w:p w14:paraId="57C4DCE2" w14:textId="1F168A30" w:rsidR="00F85277" w:rsidRDefault="00EA1073" w:rsidP="00EE00EC">
      <w:pPr>
        <w:pStyle w:val="Caption"/>
        <w:keepNext/>
        <w:jc w:val="both"/>
        <w:rPr>
          <w:i w:val="0"/>
          <w:iCs w:val="0"/>
          <w:color w:val="auto"/>
          <w:sz w:val="24"/>
          <w:szCs w:val="24"/>
        </w:rPr>
      </w:pPr>
      <w:r w:rsidRPr="00EA1073">
        <w:rPr>
          <w:i w:val="0"/>
          <w:iCs w:val="0"/>
          <w:color w:val="auto"/>
          <w:sz w:val="24"/>
          <w:szCs w:val="24"/>
        </w:rPr>
        <w:t xml:space="preserve">Two gene clusters, DEACI_2560-2564 and DEACI_3268-3271, were upregulated </w:t>
      </w:r>
      <w:r w:rsidR="00C60BEC">
        <w:rPr>
          <w:i w:val="0"/>
          <w:iCs w:val="0"/>
          <w:color w:val="auto"/>
          <w:sz w:val="24"/>
          <w:szCs w:val="24"/>
        </w:rPr>
        <w:t xml:space="preserve">in the transcriptome </w:t>
      </w:r>
      <w:r w:rsidRPr="00EA1073">
        <w:rPr>
          <w:i w:val="0"/>
          <w:iCs w:val="0"/>
          <w:color w:val="auto"/>
          <w:sz w:val="24"/>
          <w:szCs w:val="24"/>
        </w:rPr>
        <w:t xml:space="preserve">when nitrate was used as final electron acceptor </w:t>
      </w:r>
      <w:r w:rsidR="00F85277">
        <w:rPr>
          <w:i w:val="0"/>
          <w:iCs w:val="0"/>
          <w:color w:val="auto"/>
          <w:sz w:val="24"/>
          <w:szCs w:val="24"/>
        </w:rPr>
        <w:t>(Supplementary Table S4).</w:t>
      </w:r>
    </w:p>
    <w:p w14:paraId="5ACBB048" w14:textId="02DF8B0C" w:rsidR="00EE00EC" w:rsidRPr="00115463" w:rsidRDefault="001A7F1C" w:rsidP="00EE00EC">
      <w:pPr>
        <w:pStyle w:val="Caption"/>
        <w:keepNext/>
        <w:jc w:val="both"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>Table S4</w:t>
      </w:r>
      <w:r w:rsidR="00EE00EC" w:rsidRPr="00115463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4B10F9">
        <w:rPr>
          <w:i w:val="0"/>
          <w:iCs w:val="0"/>
          <w:color w:val="auto"/>
          <w:sz w:val="24"/>
          <w:szCs w:val="24"/>
        </w:rPr>
        <w:t xml:space="preserve">Transcriptome and proteome data for the two upregulated clusters of </w:t>
      </w:r>
      <w:r w:rsidR="004B10F9" w:rsidRPr="004B10F9">
        <w:rPr>
          <w:i w:val="0"/>
          <w:iCs w:val="0"/>
          <w:color w:val="auto"/>
          <w:sz w:val="24"/>
          <w:szCs w:val="24"/>
        </w:rPr>
        <w:t>molybdopterin containing oxidoreductases</w:t>
      </w:r>
      <w:r w:rsidR="00FD129C">
        <w:rPr>
          <w:i w:val="0"/>
          <w:iCs w:val="0"/>
          <w:color w:val="auto"/>
          <w:sz w:val="24"/>
          <w:szCs w:val="24"/>
        </w:rPr>
        <w:t xml:space="preserve"> of </w:t>
      </w:r>
      <w:r w:rsidR="00FD129C">
        <w:rPr>
          <w:color w:val="auto"/>
          <w:sz w:val="24"/>
          <w:szCs w:val="24"/>
        </w:rPr>
        <w:t>A. acetoxydans</w:t>
      </w:r>
      <w:r w:rsidR="00FD129C">
        <w:rPr>
          <w:i w:val="0"/>
          <w:iCs w:val="0"/>
          <w:color w:val="auto"/>
          <w:sz w:val="24"/>
          <w:szCs w:val="24"/>
        </w:rPr>
        <w:t xml:space="preserve"> under nitrate </w:t>
      </w:r>
      <w:r w:rsidR="00083A0B">
        <w:rPr>
          <w:i w:val="0"/>
          <w:iCs w:val="0"/>
          <w:color w:val="auto"/>
          <w:sz w:val="24"/>
          <w:szCs w:val="24"/>
        </w:rPr>
        <w:t>and</w:t>
      </w:r>
      <w:r w:rsidR="00FD129C">
        <w:rPr>
          <w:i w:val="0"/>
          <w:iCs w:val="0"/>
          <w:color w:val="auto"/>
          <w:sz w:val="24"/>
          <w:szCs w:val="24"/>
        </w:rPr>
        <w:t xml:space="preserve"> sulfate reducing conditions</w:t>
      </w:r>
      <w:r w:rsidR="004B10F9">
        <w:rPr>
          <w:i w:val="0"/>
          <w:iCs w:val="0"/>
          <w:color w:val="auto"/>
          <w:sz w:val="24"/>
          <w:szCs w:val="24"/>
        </w:rPr>
        <w:t>.</w:t>
      </w:r>
      <w:r w:rsidR="004B10F9" w:rsidRPr="004B10F9">
        <w:rPr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ListTable6Colorful"/>
        <w:tblW w:w="4978" w:type="pct"/>
        <w:tblLook w:val="0600" w:firstRow="0" w:lastRow="0" w:firstColumn="0" w:lastColumn="0" w:noHBand="1" w:noVBand="1"/>
      </w:tblPr>
      <w:tblGrid>
        <w:gridCol w:w="1409"/>
        <w:gridCol w:w="3284"/>
        <w:gridCol w:w="1359"/>
        <w:gridCol w:w="936"/>
        <w:gridCol w:w="951"/>
        <w:gridCol w:w="1083"/>
      </w:tblGrid>
      <w:tr w:rsidR="007E78B1" w:rsidRPr="007B10CA" w14:paraId="7E17C503" w14:textId="77777777" w:rsidTr="00FF5302">
        <w:trPr>
          <w:trHeight w:val="524"/>
        </w:trPr>
        <w:tc>
          <w:tcPr>
            <w:tcW w:w="78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CFC02" w14:textId="78A1EF57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  <w:t>Locus tag</w:t>
            </w:r>
          </w:p>
        </w:tc>
        <w:tc>
          <w:tcPr>
            <w:tcW w:w="18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CB75C" w14:textId="302961BE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eastAsia="en-GB"/>
              </w:rPr>
              <w:t>Annotation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B46B8" w14:textId="6E9E801F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Transcriptome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325A3" w14:textId="4EB3E54C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roteome</w:t>
            </w:r>
          </w:p>
        </w:tc>
      </w:tr>
      <w:tr w:rsidR="00FF5302" w:rsidRPr="007B10CA" w14:paraId="60EB3CAE" w14:textId="77777777" w:rsidTr="00FF5302">
        <w:trPr>
          <w:trHeight w:val="308"/>
        </w:trPr>
        <w:tc>
          <w:tcPr>
            <w:tcW w:w="7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694BE" w14:textId="6AF1E91F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40EB3" w14:textId="2E2ECDCC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F52E03" w14:textId="3AF9A8A6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TPM N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25FF" w14:textId="4E53B6D2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TPM S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0579AF" w14:textId="55E79167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FQ N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A0472" w14:textId="3AA195AD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FQ S</w:t>
            </w:r>
          </w:p>
        </w:tc>
      </w:tr>
      <w:tr w:rsidR="007E78B1" w:rsidRPr="007B10CA" w14:paraId="0C2296D6" w14:textId="77777777" w:rsidTr="00FF5302">
        <w:trPr>
          <w:trHeight w:val="277"/>
        </w:trPr>
        <w:tc>
          <w:tcPr>
            <w:tcW w:w="7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83BD19" w14:textId="37F77797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DEACI_2560</w:t>
            </w:r>
          </w:p>
        </w:tc>
        <w:tc>
          <w:tcPr>
            <w:tcW w:w="18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367623" w14:textId="48920296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sulfite reductase (NADPH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FA3269" w14:textId="41D25737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1510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6CC72D" w14:textId="64BDEA10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21EBCE" w14:textId="5671AE58" w:rsidR="007E78B1" w:rsidRPr="00586243" w:rsidRDefault="00A179F2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600B3C" w14:textId="418C9785" w:rsidR="007E78B1" w:rsidRPr="00586243" w:rsidRDefault="00D2489F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7.1</w:t>
            </w:r>
          </w:p>
        </w:tc>
      </w:tr>
      <w:tr w:rsidR="007E78B1" w:rsidRPr="007B10CA" w14:paraId="7223CBDC" w14:textId="77777777" w:rsidTr="00FF5302">
        <w:trPr>
          <w:trHeight w:val="277"/>
        </w:trPr>
        <w:tc>
          <w:tcPr>
            <w:tcW w:w="781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014970" w14:textId="2123E3F2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DEACI_2561</w:t>
            </w:r>
          </w:p>
        </w:tc>
        <w:tc>
          <w:tcPr>
            <w:tcW w:w="18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6B7EAE" w14:textId="7A1A1DD3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RmlC-like jelly roll fold</w:t>
            </w:r>
          </w:p>
        </w:tc>
        <w:tc>
          <w:tcPr>
            <w:tcW w:w="753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6B2249" w14:textId="720BD1B4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934</w:t>
            </w:r>
          </w:p>
        </w:tc>
        <w:tc>
          <w:tcPr>
            <w:tcW w:w="519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0F00C5" w14:textId="18CE6AFF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9D4C86" w14:textId="40E01DAB" w:rsidR="007E78B1" w:rsidRPr="00586243" w:rsidRDefault="00A179F2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00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8D8B0C" w14:textId="2867E015" w:rsidR="007E78B1" w:rsidRPr="00586243" w:rsidRDefault="00803A7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</w:p>
        </w:tc>
      </w:tr>
      <w:tr w:rsidR="007E78B1" w:rsidRPr="007B10CA" w14:paraId="4C00F515" w14:textId="77777777" w:rsidTr="00FF5302">
        <w:trPr>
          <w:trHeight w:val="277"/>
        </w:trPr>
        <w:tc>
          <w:tcPr>
            <w:tcW w:w="781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50B27A" w14:textId="64DFD2EA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DEACI_2562</w:t>
            </w:r>
          </w:p>
        </w:tc>
        <w:tc>
          <w:tcPr>
            <w:tcW w:w="18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FC9A7" w14:textId="5F5135E1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nitrate reductase</w:t>
            </w:r>
          </w:p>
        </w:tc>
        <w:tc>
          <w:tcPr>
            <w:tcW w:w="753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DBE064" w14:textId="1972BB25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519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3C2FA6" w14:textId="01E40C16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FCCC8B" w14:textId="795596C7" w:rsidR="007E78B1" w:rsidRPr="00586243" w:rsidRDefault="00A179F2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600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3FD726" w14:textId="5345F612" w:rsidR="007E78B1" w:rsidRPr="00586243" w:rsidRDefault="00803A7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7.3</w:t>
            </w:r>
          </w:p>
        </w:tc>
      </w:tr>
      <w:tr w:rsidR="007E78B1" w:rsidRPr="007B10CA" w14:paraId="0A304501" w14:textId="77777777" w:rsidTr="00FF5302">
        <w:trPr>
          <w:trHeight w:val="277"/>
        </w:trPr>
        <w:tc>
          <w:tcPr>
            <w:tcW w:w="781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C6FF7E" w14:textId="7474D73A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DEACI_2563</w:t>
            </w:r>
          </w:p>
        </w:tc>
        <w:tc>
          <w:tcPr>
            <w:tcW w:w="18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8073B" w14:textId="3AB3A6B9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4Fe-4S ferredoxin-type, iron-sulphur binding domain protein</w:t>
            </w:r>
          </w:p>
        </w:tc>
        <w:tc>
          <w:tcPr>
            <w:tcW w:w="753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446EF2" w14:textId="59BE06D4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519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612283" w14:textId="1E5B4921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EB4E" w14:textId="3FE5DC67" w:rsidR="007E78B1" w:rsidRPr="00586243" w:rsidRDefault="00A179F2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600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D108DE" w14:textId="356CA6DD" w:rsidR="007E78B1" w:rsidRPr="00586243" w:rsidRDefault="00803A71" w:rsidP="00586243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7.2</w:t>
            </w:r>
          </w:p>
        </w:tc>
      </w:tr>
      <w:tr w:rsidR="007E78B1" w:rsidRPr="007B10CA" w14:paraId="50D99FD0" w14:textId="77777777" w:rsidTr="00FF5302">
        <w:trPr>
          <w:trHeight w:val="277"/>
        </w:trPr>
        <w:tc>
          <w:tcPr>
            <w:tcW w:w="7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56CCC" w14:textId="35B0D137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DEACI_2564</w:t>
            </w:r>
          </w:p>
        </w:tc>
        <w:tc>
          <w:tcPr>
            <w:tcW w:w="18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2B918C" w14:textId="0FAF8CC1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Polysulphide reductase, NrfD</w:t>
            </w:r>
          </w:p>
        </w:tc>
        <w:tc>
          <w:tcPr>
            <w:tcW w:w="75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7B6D9E" w14:textId="544121B0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5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29245B" w14:textId="448D9B40" w:rsidR="007E78B1" w:rsidRPr="00586243" w:rsidRDefault="007E78B1" w:rsidP="00586243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4AEB8" w14:textId="20A51E7A" w:rsidR="007E78B1" w:rsidRPr="00586243" w:rsidRDefault="00D41FD3" w:rsidP="00586243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FA5D4" w14:textId="7E5B8885" w:rsidR="007E78B1" w:rsidRPr="00586243" w:rsidRDefault="00D41FD3" w:rsidP="00586243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A15568" w:rsidRPr="007B10CA" w14:paraId="70373EFE" w14:textId="77777777" w:rsidTr="00FF5302">
        <w:trPr>
          <w:trHeight w:val="277"/>
        </w:trPr>
        <w:tc>
          <w:tcPr>
            <w:tcW w:w="7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BC9E4F" w14:textId="0DC59C25" w:rsidR="00A15568" w:rsidRPr="00FF5302" w:rsidRDefault="00A15568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DEACI_3264</w:t>
            </w:r>
          </w:p>
        </w:tc>
        <w:tc>
          <w:tcPr>
            <w:tcW w:w="1820" w:type="pct"/>
            <w:tcBorders>
              <w:left w:val="single" w:sz="4" w:space="0" w:color="auto"/>
              <w:right w:val="single" w:sz="4" w:space="0" w:color="auto"/>
            </w:tcBorders>
          </w:tcPr>
          <w:p w14:paraId="4D122766" w14:textId="7120ACC9" w:rsidR="00A15568" w:rsidRPr="00FF5302" w:rsidRDefault="00EE311C" w:rsidP="00FF5302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RmlC-like jelly roll fold</w:t>
            </w:r>
          </w:p>
        </w:tc>
        <w:tc>
          <w:tcPr>
            <w:tcW w:w="75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E57B5" w14:textId="032C1599" w:rsidR="00A15568" w:rsidRPr="00586243" w:rsidRDefault="00EE311C" w:rsidP="00FF5302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5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7AAEC" w14:textId="056037AE" w:rsidR="00A15568" w:rsidRPr="00586243" w:rsidRDefault="00EE311C" w:rsidP="00FF5302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64F65A" w14:textId="492EE14F" w:rsidR="00A15568" w:rsidRPr="00586243" w:rsidRDefault="007639C0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6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4BB3A3" w14:textId="241F9A0D" w:rsidR="00A15568" w:rsidRPr="00586243" w:rsidRDefault="007639C0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7.2</w:t>
            </w:r>
          </w:p>
        </w:tc>
      </w:tr>
      <w:tr w:rsidR="00FF5302" w:rsidRPr="007B10CA" w14:paraId="049FCD97" w14:textId="77777777" w:rsidTr="00FF5302">
        <w:trPr>
          <w:trHeight w:val="277"/>
        </w:trPr>
        <w:tc>
          <w:tcPr>
            <w:tcW w:w="7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F707A9" w14:textId="1E1FF34C" w:rsidR="00FF5302" w:rsidRPr="00FF5302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</w:pPr>
            <w:r w:rsidRPr="00FF5302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DEACI_3268</w:t>
            </w:r>
          </w:p>
        </w:tc>
        <w:tc>
          <w:tcPr>
            <w:tcW w:w="1820" w:type="pct"/>
            <w:tcBorders>
              <w:left w:val="single" w:sz="4" w:space="0" w:color="auto"/>
              <w:right w:val="single" w:sz="4" w:space="0" w:color="auto"/>
            </w:tcBorders>
          </w:tcPr>
          <w:p w14:paraId="77EDB2D6" w14:textId="29BCAF17" w:rsidR="00FF5302" w:rsidRPr="00FF5302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FF5302">
              <w:rPr>
                <w:rFonts w:ascii="Times New Roman" w:hAnsi="Times New Roman"/>
                <w:sz w:val="18"/>
                <w:szCs w:val="18"/>
              </w:rPr>
              <w:t>Nitrate reductase delta subunit</w:t>
            </w:r>
          </w:p>
        </w:tc>
        <w:tc>
          <w:tcPr>
            <w:tcW w:w="75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2B0C7" w14:textId="3FC4E0C3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352</w:t>
            </w:r>
          </w:p>
        </w:tc>
        <w:tc>
          <w:tcPr>
            <w:tcW w:w="5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4B802" w14:textId="3E88F8C0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C3E5FE" w14:textId="6BD3E2AF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6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5AFCC4" w14:textId="44AE9339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7.1</w:t>
            </w:r>
          </w:p>
        </w:tc>
      </w:tr>
      <w:tr w:rsidR="00FF5302" w:rsidRPr="007B10CA" w14:paraId="51736B5A" w14:textId="77777777" w:rsidTr="00FF5302">
        <w:trPr>
          <w:trHeight w:val="277"/>
        </w:trPr>
        <w:tc>
          <w:tcPr>
            <w:tcW w:w="7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576A21" w14:textId="6764C928" w:rsidR="00FF5302" w:rsidRPr="00FF5302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FF5302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DEACI_3269</w:t>
            </w:r>
          </w:p>
        </w:tc>
        <w:tc>
          <w:tcPr>
            <w:tcW w:w="1820" w:type="pct"/>
            <w:tcBorders>
              <w:left w:val="single" w:sz="4" w:space="0" w:color="auto"/>
              <w:right w:val="single" w:sz="4" w:space="0" w:color="auto"/>
            </w:tcBorders>
          </w:tcPr>
          <w:p w14:paraId="5A8F6CFF" w14:textId="4695E005" w:rsidR="00FF5302" w:rsidRPr="00FF5302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FF5302">
              <w:rPr>
                <w:rFonts w:ascii="Times New Roman" w:hAnsi="Times New Roman"/>
                <w:sz w:val="18"/>
                <w:szCs w:val="18"/>
              </w:rPr>
              <w:t>Polysulphide reductase, NrfD</w:t>
            </w:r>
          </w:p>
        </w:tc>
        <w:tc>
          <w:tcPr>
            <w:tcW w:w="75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5559E3" w14:textId="7EEF7B5E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5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63ED8" w14:textId="27BBC348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85B519" w14:textId="17735EDC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6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811E48" w14:textId="37034C4D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7.1</w:t>
            </w:r>
          </w:p>
        </w:tc>
      </w:tr>
      <w:tr w:rsidR="00FF5302" w:rsidRPr="007B10CA" w14:paraId="1AF7B095" w14:textId="77777777" w:rsidTr="00FF5302">
        <w:trPr>
          <w:trHeight w:val="277"/>
        </w:trPr>
        <w:tc>
          <w:tcPr>
            <w:tcW w:w="781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D3FBB2" w14:textId="0F03D4AC" w:rsidR="00FF5302" w:rsidRPr="00FF5302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FF5302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DEACI_3270</w:t>
            </w:r>
          </w:p>
        </w:tc>
        <w:tc>
          <w:tcPr>
            <w:tcW w:w="1820" w:type="pct"/>
            <w:tcBorders>
              <w:left w:val="single" w:sz="4" w:space="0" w:color="auto"/>
              <w:right w:val="single" w:sz="4" w:space="0" w:color="auto"/>
            </w:tcBorders>
          </w:tcPr>
          <w:p w14:paraId="4AA8EFB2" w14:textId="280FBA3A" w:rsidR="00FF5302" w:rsidRPr="00FF5302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FF5302">
              <w:rPr>
                <w:rFonts w:ascii="Times New Roman" w:hAnsi="Times New Roman"/>
                <w:sz w:val="18"/>
                <w:szCs w:val="18"/>
              </w:rPr>
              <w:t>4Fe-4S ferredoxin-type, iron-sulphur binding domain protein</w:t>
            </w:r>
          </w:p>
        </w:tc>
        <w:tc>
          <w:tcPr>
            <w:tcW w:w="753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6BCEAD" w14:textId="353A08F5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519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E4BC27" w14:textId="3E53B460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13275E" w14:textId="339AA874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600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DA1D16" w14:textId="5B05D9B7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8.0</w:t>
            </w:r>
          </w:p>
        </w:tc>
      </w:tr>
      <w:tr w:rsidR="00FF5302" w:rsidRPr="007B10CA" w14:paraId="7A38D8E9" w14:textId="77777777" w:rsidTr="00FF5302">
        <w:trPr>
          <w:trHeight w:val="277"/>
        </w:trPr>
        <w:tc>
          <w:tcPr>
            <w:tcW w:w="7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E0E9C" w14:textId="17C1EDB8" w:rsidR="00FF5302" w:rsidRPr="00FF5302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FF5302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DEACI_3271</w:t>
            </w:r>
          </w:p>
        </w:tc>
        <w:tc>
          <w:tcPr>
            <w:tcW w:w="1820" w:type="pct"/>
            <w:tcBorders>
              <w:left w:val="single" w:sz="4" w:space="0" w:color="auto"/>
              <w:right w:val="single" w:sz="4" w:space="0" w:color="auto"/>
            </w:tcBorders>
          </w:tcPr>
          <w:p w14:paraId="1EEF0DBE" w14:textId="7E681650" w:rsidR="00FF5302" w:rsidRPr="00FF5302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FF5302">
              <w:rPr>
                <w:rFonts w:ascii="Times New Roman" w:hAnsi="Times New Roman"/>
                <w:sz w:val="18"/>
                <w:szCs w:val="18"/>
              </w:rPr>
              <w:t>Prokaryotic molybdopterin oxidoreductases 4Fe-4S domain protein</w:t>
            </w:r>
          </w:p>
        </w:tc>
        <w:tc>
          <w:tcPr>
            <w:tcW w:w="75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33F48" w14:textId="0E768044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5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5F6103" w14:textId="2C3BA92F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957E0" w14:textId="0ED4305F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6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D1786" w14:textId="1155CCDF" w:rsidR="00FF5302" w:rsidRPr="00586243" w:rsidRDefault="00FF5302" w:rsidP="00FF5302">
            <w:pPr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8624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7.9</w:t>
            </w:r>
          </w:p>
        </w:tc>
      </w:tr>
    </w:tbl>
    <w:p w14:paraId="7125142B" w14:textId="072B7E61" w:rsidR="0083382C" w:rsidRDefault="0083382C" w:rsidP="00EE00EC">
      <w:pPr>
        <w:spacing w:after="160" w:line="259" w:lineRule="auto"/>
        <w:rPr>
          <w:rFonts w:ascii="Times New Roman" w:hAnsi="Times New Roman"/>
        </w:rPr>
      </w:pPr>
    </w:p>
    <w:p w14:paraId="7D424E30" w14:textId="77777777" w:rsidR="00EC221E" w:rsidRPr="00796C5B" w:rsidRDefault="00EC221E" w:rsidP="00EC221E">
      <w:pPr>
        <w:pStyle w:val="Caption"/>
        <w:keepNext/>
        <w:jc w:val="both"/>
        <w:rPr>
          <w:i w:val="0"/>
          <w:iCs w:val="0"/>
          <w:color w:val="auto"/>
          <w:sz w:val="24"/>
          <w:szCs w:val="24"/>
        </w:rPr>
      </w:pPr>
      <w:r w:rsidRPr="00796C5B">
        <w:rPr>
          <w:i w:val="0"/>
          <w:iCs w:val="0"/>
          <w:color w:val="auto"/>
          <w:sz w:val="24"/>
          <w:szCs w:val="24"/>
        </w:rPr>
        <w:t>These complexes are characterized by an NrfD-like subunit, an iron-sulfur subunit, and a catalytic subunit. The NrfD-like subunits contain 8-10 transmembrane helices to anchor in the membrane; DEACI_2564 and DEACI_3269 are predicted to contain eight and ten transmembrane helices, respectively. The iron sulfur subunits are encoded by DEACI_2563 and DEACI_3270 with multiple [4Fe4S] domains. The catalytic subunit is encoded by DEACI_2562, an 889 amino acid protein, containing a [4Fe4S] domain, a molybdopterin dinucleotide-binding domain and a molybdopterin oxidoreductase domain. The catalytic subunit of the other cluster, DEACI_3271, is an 826 amino acid protein which contains a small twin-arginine translocation sequence, a molybdopterin dinucleotide-binding domain and a molybdopterin oxidoreductase domain. DEACI_3268 encodes a TorD-like chaperone protein for maturation of DMSO reductase and facilitates insertion of the molybdenum cofactor. Near both gene clusters a Crp/Fnr family type regulator is encoded by DEACI_2561 and DEACI_3264. DEACI_2561 was upregulated in the transcriptome, but not detected in the proteome whereas DEACI_3264 was expressed in both conditions without changing expression levels in the transcriptome, but significantly increased in abundance during nitrate reduction in the proteome.</w:t>
      </w:r>
    </w:p>
    <w:p w14:paraId="55DF941F" w14:textId="77777777" w:rsidR="00EC221E" w:rsidRPr="00EE00EC" w:rsidRDefault="00EC221E" w:rsidP="00EE00EC">
      <w:pPr>
        <w:spacing w:after="160" w:line="259" w:lineRule="auto"/>
        <w:rPr>
          <w:rFonts w:ascii="Times New Roman" w:hAnsi="Times New Roman"/>
        </w:rPr>
      </w:pPr>
    </w:p>
    <w:sectPr w:rsidR="00EC221E" w:rsidRPr="00EE00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82C"/>
    <w:rsid w:val="0006711B"/>
    <w:rsid w:val="00075414"/>
    <w:rsid w:val="00083A0B"/>
    <w:rsid w:val="00110A4E"/>
    <w:rsid w:val="00115463"/>
    <w:rsid w:val="001A4F92"/>
    <w:rsid w:val="001A7F1C"/>
    <w:rsid w:val="002969C9"/>
    <w:rsid w:val="002B296C"/>
    <w:rsid w:val="00350040"/>
    <w:rsid w:val="004971E9"/>
    <w:rsid w:val="004B10F9"/>
    <w:rsid w:val="004F26AF"/>
    <w:rsid w:val="00507B41"/>
    <w:rsid w:val="00562FC6"/>
    <w:rsid w:val="00586243"/>
    <w:rsid w:val="005F5D1B"/>
    <w:rsid w:val="00607C0E"/>
    <w:rsid w:val="0071476B"/>
    <w:rsid w:val="00756B46"/>
    <w:rsid w:val="007639C0"/>
    <w:rsid w:val="0079481A"/>
    <w:rsid w:val="00796C5B"/>
    <w:rsid w:val="007B10CA"/>
    <w:rsid w:val="007E78B1"/>
    <w:rsid w:val="00803A71"/>
    <w:rsid w:val="0083251D"/>
    <w:rsid w:val="0083382C"/>
    <w:rsid w:val="00A15568"/>
    <w:rsid w:val="00A179F2"/>
    <w:rsid w:val="00A77938"/>
    <w:rsid w:val="00A96411"/>
    <w:rsid w:val="00AB6816"/>
    <w:rsid w:val="00AD0247"/>
    <w:rsid w:val="00B15378"/>
    <w:rsid w:val="00BE7777"/>
    <w:rsid w:val="00C60BEC"/>
    <w:rsid w:val="00C87EE6"/>
    <w:rsid w:val="00CB7DA6"/>
    <w:rsid w:val="00CC5BA2"/>
    <w:rsid w:val="00CE3FA8"/>
    <w:rsid w:val="00D2489F"/>
    <w:rsid w:val="00D41FD3"/>
    <w:rsid w:val="00E51E6E"/>
    <w:rsid w:val="00E91FBE"/>
    <w:rsid w:val="00EA1073"/>
    <w:rsid w:val="00EC221E"/>
    <w:rsid w:val="00EE00EC"/>
    <w:rsid w:val="00EE311C"/>
    <w:rsid w:val="00F14930"/>
    <w:rsid w:val="00F2196A"/>
    <w:rsid w:val="00F446DD"/>
    <w:rsid w:val="00F85277"/>
    <w:rsid w:val="00F9444B"/>
    <w:rsid w:val="00FB089D"/>
    <w:rsid w:val="00FD129C"/>
    <w:rsid w:val="00FF3E68"/>
    <w:rsid w:val="00FF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72B0F"/>
  <w15:chartTrackingRefBased/>
  <w15:docId w15:val="{756D4907-B001-4746-A966-2120BEE05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0EC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00EC"/>
    <w:pPr>
      <w:spacing w:after="200"/>
    </w:pPr>
    <w:rPr>
      <w:i/>
      <w:iCs/>
      <w:color w:val="44546A" w:themeColor="text2"/>
      <w:sz w:val="18"/>
      <w:szCs w:val="18"/>
    </w:rPr>
  </w:style>
  <w:style w:type="table" w:styleId="ListTable6Colorful">
    <w:name w:val="List Table 6 Colorful"/>
    <w:basedOn w:val="TableNormal"/>
    <w:uiPriority w:val="51"/>
    <w:rsid w:val="00EE00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1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as, Reinier</dc:creator>
  <cp:keywords/>
  <dc:description/>
  <cp:lastModifiedBy>Egas, Reinier</cp:lastModifiedBy>
  <cp:revision>46</cp:revision>
  <dcterms:created xsi:type="dcterms:W3CDTF">2023-11-09T07:39:00Z</dcterms:created>
  <dcterms:modified xsi:type="dcterms:W3CDTF">2023-12-05T19:31:00Z</dcterms:modified>
</cp:coreProperties>
</file>